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9A767" w14:textId="53DB977E" w:rsidR="001E5D16" w:rsidRDefault="001E5D16" w:rsidP="001E5D16">
      <w:pPr>
        <w:spacing w:after="0" w:line="240" w:lineRule="auto"/>
        <w:ind w:right="-235"/>
        <w:rPr>
          <w:rFonts w:ascii="Arial" w:hAnsi="Arial" w:cs="Arial"/>
          <w:u w:val="single"/>
        </w:rPr>
      </w:pPr>
      <w:r w:rsidRPr="003406A1">
        <w:rPr>
          <w:rFonts w:ascii="Arial" w:hAnsi="Arial" w:cs="Arial"/>
          <w:b/>
          <w:bCs/>
        </w:rPr>
        <w:t xml:space="preserve">Supplement Table </w:t>
      </w:r>
      <w:r w:rsidR="00BE649E">
        <w:rPr>
          <w:rFonts w:ascii="Arial" w:hAnsi="Arial" w:cs="Arial"/>
          <w:b/>
          <w:bCs/>
        </w:rPr>
        <w:t>2</w:t>
      </w:r>
      <w:r w:rsidRPr="003406A1">
        <w:rPr>
          <w:rFonts w:ascii="Arial" w:hAnsi="Arial" w:cs="Arial"/>
          <w:b/>
          <w:bCs/>
        </w:rPr>
        <w:t>.</w:t>
      </w:r>
      <w:r w:rsidRPr="003406A1">
        <w:rPr>
          <w:rFonts w:ascii="Arial" w:hAnsi="Arial" w:cs="Arial"/>
        </w:rPr>
        <w:t xml:space="preserve"> </w:t>
      </w:r>
      <w:r w:rsidRPr="00A561AD">
        <w:rPr>
          <w:rFonts w:ascii="Arial" w:hAnsi="Arial" w:cs="Arial"/>
          <w:u w:val="single"/>
        </w:rPr>
        <w:t>Cohort construction, index event definitions, and temporal rules for the primary and sensitivity analyses</w:t>
      </w:r>
      <w:r w:rsidR="00ED6E08">
        <w:rPr>
          <w:rFonts w:ascii="Arial" w:hAnsi="Arial" w:cs="Arial"/>
          <w:u w:val="single"/>
        </w:rPr>
        <w:t xml:space="preserve"> for Aim </w:t>
      </w:r>
      <w:r w:rsidR="00BE649E">
        <w:rPr>
          <w:rFonts w:ascii="Arial" w:hAnsi="Arial" w:cs="Arial"/>
          <w:u w:val="single"/>
        </w:rPr>
        <w:t>2</w:t>
      </w:r>
      <w:r w:rsidRPr="00A561AD">
        <w:rPr>
          <w:rFonts w:ascii="Arial" w:hAnsi="Arial" w:cs="Arial"/>
          <w:u w:val="single"/>
        </w:rPr>
        <w:t>.</w:t>
      </w:r>
    </w:p>
    <w:p w14:paraId="70D7EFD5" w14:textId="77777777" w:rsidR="001E5D16" w:rsidRDefault="001E5D16" w:rsidP="001E5D16">
      <w:pPr>
        <w:spacing w:after="0" w:line="240" w:lineRule="auto"/>
        <w:ind w:right="-235"/>
        <w:rPr>
          <w:rFonts w:ascii="Arial" w:hAnsi="Arial" w:cs="Arial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2786"/>
        <w:gridCol w:w="2786"/>
        <w:gridCol w:w="2786"/>
        <w:gridCol w:w="2786"/>
      </w:tblGrid>
      <w:tr w:rsidR="001E5D16" w:rsidRPr="003406A1" w14:paraId="7BBBA737" w14:textId="77777777" w:rsidTr="00E71400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718C148" w14:textId="04507B4D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Primary analysis</w:t>
            </w:r>
          </w:p>
        </w:tc>
      </w:tr>
      <w:tr w:rsidR="001E5D16" w:rsidRPr="003406A1" w14:paraId="6290DC03" w14:textId="77777777" w:rsidTr="00E71400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0AF4CB" w14:textId="77777777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5E0DB3" w14:textId="77777777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Query group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4072D5" w14:textId="77777777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8210F2" w14:textId="77777777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des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D0FD43" w14:textId="77777777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Temporal rule</w:t>
            </w:r>
          </w:p>
        </w:tc>
      </w:tr>
      <w:tr w:rsidR="001E5D16" w:rsidRPr="003406A1" w14:paraId="2E05533A" w14:textId="77777777" w:rsidTr="00E71400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6A5555D9" w14:textId="74322398" w:rsidR="001E5D16" w:rsidRPr="003406A1" w:rsidRDefault="00113BFE" w:rsidP="00E71400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BFE">
              <w:rPr>
                <w:rFonts w:ascii="Arial" w:hAnsi="Arial" w:cs="Arial"/>
                <w:b/>
                <w:bCs/>
                <w:sz w:val="18"/>
                <w:szCs w:val="18"/>
              </w:rPr>
              <w:t>Biologic treatment cohort</w:t>
            </w:r>
            <w:r w:rsidRPr="00113BF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1E5D16"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(cases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B6236" w14:textId="3EAD7890" w:rsidR="001E5D16" w:rsidRPr="003406A1" w:rsidRDefault="00CA77B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839F8A" w14:textId="48FBBCA1" w:rsidR="001E5D16" w:rsidRPr="003406A1" w:rsidRDefault="00BE649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Index treatment: first recorded exposure to an AD-targeted biologic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8C3685" w14:textId="725FD3AB" w:rsidR="001E5D16" w:rsidRPr="003406A1" w:rsidRDefault="00BE649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649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BE649E">
              <w:rPr>
                <w:rFonts w:ascii="Arial" w:hAnsi="Arial" w:cs="Arial"/>
                <w:sz w:val="18"/>
                <w:szCs w:val="18"/>
              </w:rPr>
              <w:t>: 2589225 – Tralokinumab; 1876376 – Dupilumab; 2693758 – Lebrikizumab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1D144770" w14:textId="0C50AFE2" w:rsidR="001E5D16" w:rsidRPr="003406A1" w:rsidRDefault="00BE649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Exposure on or after 1 Jan 2017</w:t>
            </w:r>
          </w:p>
        </w:tc>
      </w:tr>
      <w:tr w:rsidR="001E5D16" w:rsidRPr="003406A1" w14:paraId="4D07F437" w14:textId="77777777" w:rsidTr="00E71400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1D56B31C" w14:textId="77777777" w:rsidR="001E5D16" w:rsidRPr="003406A1" w:rsidRDefault="001E5D16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220740" w14:textId="78DFA9C6" w:rsidR="001E5D16" w:rsidRPr="003406A1" w:rsidRDefault="00CA77B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E7CE012" w14:textId="5CACBC73" w:rsidR="001E5D16" w:rsidRPr="003406A1" w:rsidRDefault="00BE649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Exclusion of alternative systemic treatments prior to cohort entry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7ACC065" w14:textId="5439E220" w:rsidR="001E5D16" w:rsidRPr="003406A1" w:rsidRDefault="00BE649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649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BE649E">
              <w:rPr>
                <w:rFonts w:ascii="Arial" w:hAnsi="Arial" w:cs="Arial"/>
                <w:sz w:val="18"/>
                <w:szCs w:val="18"/>
              </w:rPr>
              <w:t xml:space="preserve">: 2591476 – </w:t>
            </w:r>
            <w:proofErr w:type="spellStart"/>
            <w:r w:rsidRPr="00BE649E">
              <w:rPr>
                <w:rFonts w:ascii="Arial" w:hAnsi="Arial" w:cs="Arial"/>
                <w:sz w:val="18"/>
                <w:szCs w:val="18"/>
              </w:rPr>
              <w:t>Abrocitinib</w:t>
            </w:r>
            <w:proofErr w:type="spellEnd"/>
            <w:r w:rsidRPr="00BE649E">
              <w:rPr>
                <w:rFonts w:ascii="Arial" w:hAnsi="Arial" w:cs="Arial"/>
                <w:sz w:val="18"/>
                <w:szCs w:val="18"/>
              </w:rPr>
              <w:t>; 2196092 – Upadacitinib; 2047232 – Baricitinib; 6851 – Methotrexate; 3008 – Cyclosporine; 1256 – Azathioprine; 68149 – Mycophenolate mofetil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695DC2D2" w14:textId="572F0045" w:rsidR="001E5D16" w:rsidRPr="003406A1" w:rsidRDefault="00BE649E" w:rsidP="00E71400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  <w:tr w:rsidR="00BE649E" w:rsidRPr="003406A1" w14:paraId="34586C16" w14:textId="77777777" w:rsidTr="00E71400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06E2045A" w14:textId="77777777" w:rsidR="00BE649E" w:rsidRPr="003406A1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7CDA30D" w14:textId="01504FE0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CA77B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F4DF99" w14:textId="4C6056DA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Biologic exposure in patients with underlying atopic dermatitis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B32BB0F" w14:textId="06529E9A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649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BE649E">
              <w:rPr>
                <w:rFonts w:ascii="Arial" w:hAnsi="Arial" w:cs="Arial"/>
                <w:sz w:val="18"/>
                <w:szCs w:val="18"/>
              </w:rPr>
              <w:t>: 1876376 – Dupilumab; 2693758 – Lebrikizumab; 2589225 – Tralokinuma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743F1D6A" w14:textId="2E1EC9DA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Any instance of Group 2B occurred within 1 month on or before the first instance of Group 2A</w:t>
            </w:r>
          </w:p>
        </w:tc>
      </w:tr>
      <w:tr w:rsidR="00BE649E" w:rsidRPr="003406A1" w14:paraId="1ACBA027" w14:textId="77777777" w:rsidTr="00E71400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04EF2DDF" w14:textId="77777777" w:rsidR="00BE649E" w:rsidRPr="003406A1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6BF6DD2" w14:textId="19BD972B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CA77BE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E4F8C4" w14:textId="2843A0CC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Atopic dermatitis diagnosis linked to treatment exposure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3284B1F" w14:textId="644D81F7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1BD6CEE3" w14:textId="3C8B0C2E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Must have occurred within 1 month on or before the first instance of Group 2A</w:t>
            </w:r>
          </w:p>
        </w:tc>
      </w:tr>
      <w:tr w:rsidR="00BE649E" w:rsidRPr="003406A1" w14:paraId="6A82C733" w14:textId="77777777" w:rsidTr="00E71400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3A358435" w14:textId="77777777" w:rsidR="00BE649E" w:rsidRPr="003406A1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21DA5B2" w14:textId="217BB6F0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CA77B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66A593C" w14:textId="04923C85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Incident atopic dermatitis anchor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8EE15C9" w14:textId="4D5C903D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50C68255" w14:textId="79B3540F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Incident AD definition</w:t>
            </w:r>
          </w:p>
        </w:tc>
      </w:tr>
      <w:tr w:rsidR="00BE649E" w:rsidRPr="003406A1" w14:paraId="4ADA0EA7" w14:textId="77777777" w:rsidTr="00E71400">
        <w:tc>
          <w:tcPr>
            <w:tcW w:w="1000" w:type="pct"/>
            <w:tcBorders>
              <w:bottom w:val="nil"/>
              <w:right w:val="single" w:sz="4" w:space="0" w:color="auto"/>
            </w:tcBorders>
          </w:tcPr>
          <w:p w14:paraId="5C7B9699" w14:textId="77777777" w:rsidR="00BE649E" w:rsidRPr="003406A1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C4D4B45" w14:textId="1F1B5D29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CA77BE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C4D47D3" w14:textId="77826726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>Exclusion criteria prior to incident AD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BC90E25" w14:textId="45FAAAA6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t xml:space="preserve">ICD-10-CM: T20–T25 – Burns and corrosions of external body surface, specified by site; ICD-10-CM: H91.1 – Presbycusis; ICD-10-CM: L40.0 – Psoriasis vulgaris; CPT: 1014622, 44950, 44960, 44970 – Appendectomy; </w:t>
            </w:r>
            <w:r w:rsidRPr="00BE649E">
              <w:rPr>
                <w:rFonts w:ascii="Arial" w:hAnsi="Arial" w:cs="Arial"/>
                <w:sz w:val="18"/>
                <w:szCs w:val="18"/>
              </w:rPr>
              <w:lastRenderedPageBreak/>
              <w:t>SNOMED: 80146002 – Appendectomy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3B306687" w14:textId="21659C2F" w:rsidR="00BE649E" w:rsidRPr="00CA77BE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49E">
              <w:rPr>
                <w:rFonts w:ascii="Arial" w:hAnsi="Arial" w:cs="Arial"/>
                <w:sz w:val="18"/>
                <w:szCs w:val="18"/>
              </w:rPr>
              <w:lastRenderedPageBreak/>
              <w:t>Any instance of Group 3B occurred on or before the first instance of Group 3A</w:t>
            </w:r>
          </w:p>
        </w:tc>
      </w:tr>
      <w:tr w:rsidR="00BE649E" w:rsidRPr="003406A1" w14:paraId="66861CCA" w14:textId="77777777" w:rsidTr="00E71400"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4E20CD2D" w14:textId="4BCC23EC" w:rsidR="00BE649E" w:rsidRPr="003406A1" w:rsidRDefault="00113BFE" w:rsidP="00BE649E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BFE">
              <w:rPr>
                <w:rFonts w:ascii="Arial" w:hAnsi="Arial" w:cs="Arial"/>
                <w:b/>
                <w:bCs/>
                <w:sz w:val="18"/>
                <w:szCs w:val="18"/>
              </w:rPr>
              <w:t>Conventional systemic immunosuppressant treatment cohor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BE649E" w:rsidRPr="003406A1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6C1262" w14:textId="1EB50AB0" w:rsidR="00BE649E" w:rsidRPr="003406A1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0A2E0A" w14:textId="4E16E9CB" w:rsidR="00BE649E" w:rsidRPr="003406A1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Index treatment: first recorded exposure to a conventional systemic immunosuppressan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9519D1" w14:textId="1C8FABA1" w:rsidR="00BE649E" w:rsidRPr="003406A1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13BF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113BFE">
              <w:rPr>
                <w:rFonts w:ascii="Arial" w:hAnsi="Arial" w:cs="Arial"/>
                <w:sz w:val="18"/>
                <w:szCs w:val="18"/>
              </w:rPr>
              <w:t>: 6851 – Methotrexate; 1256 – Azathioprine; 68149 – Mycophenolate mofetil; 3008 – Cyclosporin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2C0C14C9" w14:textId="00B7F8E2" w:rsidR="00BE649E" w:rsidRPr="003406A1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Exposure on or after 1 Jan 2017</w:t>
            </w:r>
          </w:p>
        </w:tc>
      </w:tr>
      <w:tr w:rsidR="00BE649E" w:rsidRPr="003406A1" w14:paraId="08886BE4" w14:textId="77777777" w:rsidTr="00E71400">
        <w:tc>
          <w:tcPr>
            <w:tcW w:w="1000" w:type="pct"/>
            <w:tcBorders>
              <w:right w:val="single" w:sz="4" w:space="0" w:color="auto"/>
            </w:tcBorders>
          </w:tcPr>
          <w:p w14:paraId="5B85F45D" w14:textId="77777777" w:rsidR="00BE649E" w:rsidRPr="003406A1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3CFC7950" w14:textId="372E2293" w:rsidR="00BE649E" w:rsidRPr="003406A1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97DE3">
              <w:rPr>
                <w:rFonts w:ascii="Arial" w:hAnsi="Arial" w:cs="Arial"/>
                <w:sz w:val="18"/>
                <w:szCs w:val="18"/>
              </w:rPr>
              <w:t>Group 1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3CC6D09F" w14:textId="07EA7F24" w:rsidR="00BE649E" w:rsidRPr="003406A1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Exclusion of biologic or JAK inhibitor exposure prior to cohort entry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323E4672" w14:textId="5DE0479E" w:rsidR="00BE649E" w:rsidRPr="003406A1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13BF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113BFE">
              <w:rPr>
                <w:rFonts w:ascii="Arial" w:hAnsi="Arial" w:cs="Arial"/>
                <w:sz w:val="18"/>
                <w:szCs w:val="18"/>
              </w:rPr>
              <w:t xml:space="preserve">: 2693758 – Lebrikizumab; 1876376 – Dupilumab; 2591476 – </w:t>
            </w:r>
            <w:proofErr w:type="spellStart"/>
            <w:r w:rsidRPr="00113BFE">
              <w:rPr>
                <w:rFonts w:ascii="Arial" w:hAnsi="Arial" w:cs="Arial"/>
                <w:sz w:val="18"/>
                <w:szCs w:val="18"/>
              </w:rPr>
              <w:t>Abrocitinib</w:t>
            </w:r>
            <w:proofErr w:type="spellEnd"/>
            <w:r w:rsidRPr="00113BFE">
              <w:rPr>
                <w:rFonts w:ascii="Arial" w:hAnsi="Arial" w:cs="Arial"/>
                <w:sz w:val="18"/>
                <w:szCs w:val="18"/>
              </w:rPr>
              <w:t>; 2589225 – Tralokinumab; 2196092 – Upadacitinib; 2047232 – Baricitinib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1A213F5C" w14:textId="3408B97D" w:rsidR="00BE649E" w:rsidRPr="003406A1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Any instance of Group 1B occurred on or before the first instance of Group 1A</w:t>
            </w:r>
          </w:p>
        </w:tc>
      </w:tr>
      <w:tr w:rsidR="00BE649E" w:rsidRPr="003406A1" w14:paraId="0AD6DC5A" w14:textId="77777777" w:rsidTr="00E71400">
        <w:tc>
          <w:tcPr>
            <w:tcW w:w="1000" w:type="pct"/>
            <w:tcBorders>
              <w:right w:val="single" w:sz="4" w:space="0" w:color="auto"/>
            </w:tcBorders>
          </w:tcPr>
          <w:p w14:paraId="1EFF669E" w14:textId="77777777" w:rsidR="00BE649E" w:rsidRPr="003406A1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4710745D" w14:textId="41C228C1" w:rsidR="00BE649E" w:rsidRPr="00297DE3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CA77B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5D4CE797" w14:textId="71DE8126" w:rsidR="00BE649E" w:rsidRPr="00297DE3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Conventional systemic immunosuppressant exposure in patients with underlying atopic dermatitis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6A5D7F3E" w14:textId="70A660D7" w:rsidR="00BE649E" w:rsidRPr="00CA77BE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13BFE">
              <w:rPr>
                <w:rFonts w:ascii="Arial" w:hAnsi="Arial" w:cs="Arial"/>
                <w:sz w:val="18"/>
                <w:szCs w:val="18"/>
              </w:rPr>
              <w:t>RxNorm</w:t>
            </w:r>
            <w:proofErr w:type="spellEnd"/>
            <w:r w:rsidRPr="00113BFE">
              <w:rPr>
                <w:rFonts w:ascii="Arial" w:hAnsi="Arial" w:cs="Arial"/>
                <w:sz w:val="18"/>
                <w:szCs w:val="18"/>
              </w:rPr>
              <w:t>: 6851 – Methotrexate; 1256 – Azathioprine; 68149 – Mycophenolate mofetil; 3008 – Cyclosporine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1FE7633D" w14:textId="672842C5" w:rsidR="00BE649E" w:rsidRPr="00CA77BE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Any instance of Group 2B occurred within 1 month on or before the first instance of Group 2A</w:t>
            </w:r>
          </w:p>
        </w:tc>
      </w:tr>
      <w:tr w:rsidR="00BE649E" w:rsidRPr="003406A1" w14:paraId="19F7CB2D" w14:textId="77777777" w:rsidTr="00E71400">
        <w:tc>
          <w:tcPr>
            <w:tcW w:w="1000" w:type="pct"/>
            <w:tcBorders>
              <w:right w:val="single" w:sz="4" w:space="0" w:color="auto"/>
            </w:tcBorders>
          </w:tcPr>
          <w:p w14:paraId="7D36026D" w14:textId="77777777" w:rsidR="00BE649E" w:rsidRPr="003406A1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1C080AB5" w14:textId="7E9DCF69" w:rsidR="00BE649E" w:rsidRPr="00297DE3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CA77BE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7B8F8603" w14:textId="26E9CA7C" w:rsidR="00BE649E" w:rsidRPr="00297DE3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Atopic dermatitis diagnosis linked to treatment exposure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4C150D23" w14:textId="7F5DF8AE" w:rsidR="00BE649E" w:rsidRPr="00CA77BE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CD-10-CM: L20 – Atopic dermatitis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5EA5CEB4" w14:textId="2349F870" w:rsidR="00BE649E" w:rsidRPr="00CA77BE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Must have occurred within 1 month on or before the first instance of Group 2A</w:t>
            </w:r>
          </w:p>
        </w:tc>
      </w:tr>
      <w:tr w:rsidR="00BE649E" w:rsidRPr="003406A1" w14:paraId="5EB33BC2" w14:textId="77777777" w:rsidTr="00E71400">
        <w:tc>
          <w:tcPr>
            <w:tcW w:w="1000" w:type="pct"/>
            <w:tcBorders>
              <w:right w:val="single" w:sz="4" w:space="0" w:color="auto"/>
            </w:tcBorders>
          </w:tcPr>
          <w:p w14:paraId="29E184FB" w14:textId="77777777" w:rsidR="00BE649E" w:rsidRPr="003406A1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4BB7500C" w14:textId="15C83419" w:rsidR="00BE649E" w:rsidRPr="00297DE3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CA77B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5286C568" w14:textId="6970748A" w:rsidR="00BE649E" w:rsidRPr="00297DE3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Incident atopic dermatitis anchor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175019F3" w14:textId="53FC78B1" w:rsidR="00BE649E" w:rsidRPr="00CA77BE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ICD-10-CM: L20 – Atopic dermatitis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770039B8" w14:textId="67AD97C5" w:rsidR="00BE649E" w:rsidRPr="00CA77BE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Incident AD definition</w:t>
            </w:r>
          </w:p>
        </w:tc>
      </w:tr>
      <w:tr w:rsidR="00BE649E" w:rsidRPr="003406A1" w14:paraId="63E9DAC5" w14:textId="77777777" w:rsidTr="00E71400">
        <w:tc>
          <w:tcPr>
            <w:tcW w:w="1000" w:type="pct"/>
            <w:tcBorders>
              <w:right w:val="single" w:sz="4" w:space="0" w:color="auto"/>
            </w:tcBorders>
          </w:tcPr>
          <w:p w14:paraId="03361200" w14:textId="77777777" w:rsidR="00BE649E" w:rsidRPr="003406A1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4C5D3B74" w14:textId="17BBC52E" w:rsidR="00BE649E" w:rsidRPr="00297DE3" w:rsidRDefault="00BE649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A77BE">
              <w:rPr>
                <w:rFonts w:ascii="Arial" w:hAnsi="Arial" w:cs="Arial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CA77BE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2FBEA67D" w14:textId="6D3930BE" w:rsidR="00BE649E" w:rsidRPr="00297DE3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Exclusion criteria prior to incident AD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4005CF9E" w14:textId="29113768" w:rsidR="00BE649E" w:rsidRPr="00CA77BE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ICD-10-CM: T20–T25 – Burns and corrosions of external body surface, specified by site; ICD-10-CM: H91.1 – Presbycusis; ICD-10-CM: L40.0 – Psoriasis vulgaris; CPT: 1014622, 44950, 44960, 44970 – Appendectomy; SNOMED: 80146002 – Appendectomy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39FAC1CE" w14:textId="5CD3B2E7" w:rsidR="00BE649E" w:rsidRPr="00CA77BE" w:rsidRDefault="00113BFE" w:rsidP="00BE649E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BFE">
              <w:rPr>
                <w:rFonts w:ascii="Arial" w:hAnsi="Arial" w:cs="Arial"/>
                <w:sz w:val="18"/>
                <w:szCs w:val="18"/>
              </w:rPr>
              <w:t>Any instance of Group 3B occurred on or before the first instance of Group 3A</w:t>
            </w:r>
          </w:p>
        </w:tc>
      </w:tr>
    </w:tbl>
    <w:p w14:paraId="6EC63AEC" w14:textId="3EF27F5F" w:rsidR="007E2C1F" w:rsidRDefault="007E2C1F" w:rsidP="00BE649E">
      <w:pPr>
        <w:spacing w:after="0" w:line="240" w:lineRule="auto"/>
        <w:ind w:right="-235"/>
      </w:pPr>
    </w:p>
    <w:p w14:paraId="76100844" w14:textId="7EC212F4" w:rsidR="00D34FA7" w:rsidRPr="00D34FA7" w:rsidRDefault="00D34FA7" w:rsidP="00D34FA7">
      <w:pPr>
        <w:spacing w:after="0" w:line="240" w:lineRule="auto"/>
        <w:ind w:right="-235"/>
        <w:rPr>
          <w:rFonts w:ascii="Arial" w:hAnsi="Arial" w:cs="Arial"/>
          <w:sz w:val="22"/>
          <w:szCs w:val="22"/>
        </w:rPr>
      </w:pPr>
      <w:r w:rsidRPr="00D34FA7">
        <w:rPr>
          <w:rFonts w:ascii="Arial" w:hAnsi="Arial" w:cs="Arial"/>
          <w:sz w:val="22"/>
          <w:szCs w:val="22"/>
        </w:rPr>
        <w:t>The cohort construction logic for Aim 2 followed that of Aim 1, with treatment-specific adaptations outlined here.</w:t>
      </w:r>
    </w:p>
    <w:sectPr w:rsidR="00D34FA7" w:rsidRPr="00D34FA7" w:rsidSect="005F5EF3">
      <w:footerReference w:type="even" r:id="rId6"/>
      <w:footerReference w:type="default" r:id="rId7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93FF8" w14:textId="77777777" w:rsidR="008A5F89" w:rsidRDefault="008A5F89" w:rsidP="000B5D3C">
      <w:pPr>
        <w:spacing w:after="0" w:line="240" w:lineRule="auto"/>
      </w:pPr>
      <w:r>
        <w:separator/>
      </w:r>
    </w:p>
  </w:endnote>
  <w:endnote w:type="continuationSeparator" w:id="0">
    <w:p w14:paraId="15F1D02B" w14:textId="77777777" w:rsidR="008A5F89" w:rsidRDefault="008A5F89" w:rsidP="000B5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8483314"/>
      <w:docPartObj>
        <w:docPartGallery w:val="Page Numbers (Bottom of Page)"/>
        <w:docPartUnique/>
      </w:docPartObj>
    </w:sdtPr>
    <w:sdtContent>
      <w:p w14:paraId="6B72050A" w14:textId="5B9052C4" w:rsidR="000B5D3C" w:rsidRDefault="000B5D3C" w:rsidP="00AF10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47F8730" w14:textId="77777777" w:rsidR="000B5D3C" w:rsidRDefault="000B5D3C" w:rsidP="000B5D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42033621"/>
      <w:docPartObj>
        <w:docPartGallery w:val="Page Numbers (Bottom of Page)"/>
        <w:docPartUnique/>
      </w:docPartObj>
    </w:sdtPr>
    <w:sdtContent>
      <w:p w14:paraId="7E52C37D" w14:textId="4028BDB4" w:rsidR="000B5D3C" w:rsidRDefault="000B5D3C" w:rsidP="00AF10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4415405B" w14:textId="77777777" w:rsidR="000B5D3C" w:rsidRDefault="000B5D3C" w:rsidP="000B5D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0C73A" w14:textId="77777777" w:rsidR="008A5F89" w:rsidRDefault="008A5F89" w:rsidP="000B5D3C">
      <w:pPr>
        <w:spacing w:after="0" w:line="240" w:lineRule="auto"/>
      </w:pPr>
      <w:r>
        <w:separator/>
      </w:r>
    </w:p>
  </w:footnote>
  <w:footnote w:type="continuationSeparator" w:id="0">
    <w:p w14:paraId="0F819266" w14:textId="77777777" w:rsidR="008A5F89" w:rsidRDefault="008A5F89" w:rsidP="000B5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EF3"/>
    <w:rsid w:val="00076913"/>
    <w:rsid w:val="000A4C9A"/>
    <w:rsid w:val="000B5D3C"/>
    <w:rsid w:val="000C0188"/>
    <w:rsid w:val="000C6F83"/>
    <w:rsid w:val="000E5A5C"/>
    <w:rsid w:val="00113BFE"/>
    <w:rsid w:val="00170C97"/>
    <w:rsid w:val="00192E92"/>
    <w:rsid w:val="001E5D16"/>
    <w:rsid w:val="001F163C"/>
    <w:rsid w:val="00297DE3"/>
    <w:rsid w:val="002C6612"/>
    <w:rsid w:val="002D63ED"/>
    <w:rsid w:val="00321302"/>
    <w:rsid w:val="004C4062"/>
    <w:rsid w:val="005B3E6D"/>
    <w:rsid w:val="005F5EF3"/>
    <w:rsid w:val="0065599E"/>
    <w:rsid w:val="006626CA"/>
    <w:rsid w:val="006C17D8"/>
    <w:rsid w:val="006E59AA"/>
    <w:rsid w:val="00730965"/>
    <w:rsid w:val="00730B4C"/>
    <w:rsid w:val="007636D7"/>
    <w:rsid w:val="007E2312"/>
    <w:rsid w:val="007E2C1F"/>
    <w:rsid w:val="00855011"/>
    <w:rsid w:val="008A5F89"/>
    <w:rsid w:val="00A02EE9"/>
    <w:rsid w:val="00A03CAD"/>
    <w:rsid w:val="00AD7191"/>
    <w:rsid w:val="00AE58BA"/>
    <w:rsid w:val="00BE649E"/>
    <w:rsid w:val="00C95BFE"/>
    <w:rsid w:val="00CA77BE"/>
    <w:rsid w:val="00CE2ACE"/>
    <w:rsid w:val="00D34FA7"/>
    <w:rsid w:val="00EA2428"/>
    <w:rsid w:val="00ED6E08"/>
    <w:rsid w:val="00FE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88DF8"/>
  <w15:chartTrackingRefBased/>
  <w15:docId w15:val="{D8EFD0FC-FD7C-2048-AF83-7CCBD7C4E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E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E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E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E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E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E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5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E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5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E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EF3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DefaultParagraphFont"/>
    <w:rsid w:val="00ED6E08"/>
  </w:style>
  <w:style w:type="paragraph" w:styleId="Footer">
    <w:name w:val="footer"/>
    <w:basedOn w:val="Normal"/>
    <w:link w:val="FooterChar"/>
    <w:uiPriority w:val="99"/>
    <w:unhideWhenUsed/>
    <w:rsid w:val="000B5D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D3C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B5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Ralf Ludwig</cp:lastModifiedBy>
  <cp:revision>5</cp:revision>
  <dcterms:created xsi:type="dcterms:W3CDTF">2026-03-28T14:29:00Z</dcterms:created>
  <dcterms:modified xsi:type="dcterms:W3CDTF">2026-03-28T15:00:00Z</dcterms:modified>
</cp:coreProperties>
</file>